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506" w:rsidRPr="00216506" w:rsidRDefault="00216506" w:rsidP="00216506">
      <w:pPr>
        <w:spacing w:after="0" w:line="240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A86308">
        <w:rPr>
          <w:rFonts w:ascii="Arial" w:hAnsi="Arial" w:cs="Arial"/>
          <w:b/>
          <w:iCs/>
          <w:color w:val="000000" w:themeColor="text1"/>
          <w:sz w:val="24"/>
          <w:szCs w:val="24"/>
        </w:rPr>
        <w:t>A</w:t>
      </w:r>
      <w:r w:rsidR="0076167E">
        <w:rPr>
          <w:rFonts w:ascii="Arial" w:hAnsi="Arial" w:cs="Arial"/>
          <w:b/>
          <w:iCs/>
          <w:color w:val="000000" w:themeColor="text1"/>
          <w:sz w:val="24"/>
          <w:szCs w:val="24"/>
        </w:rPr>
        <w:t>dditional File 6</w:t>
      </w:r>
      <w:r w:rsidRPr="00747405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.</w:t>
      </w:r>
      <w:r w:rsidRPr="00747405"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 w:rsidRPr="00216506">
        <w:rPr>
          <w:rFonts w:ascii="Arial" w:hAnsi="Arial" w:cs="Arial"/>
          <w:iCs/>
          <w:color w:val="000000" w:themeColor="text1"/>
          <w:sz w:val="24"/>
          <w:szCs w:val="24"/>
        </w:rPr>
        <w:t>Grouping table reporting the different terminology used by authors to describe the same theoretical constructs</w:t>
      </w:r>
      <w:r w:rsidR="0076167E">
        <w:rPr>
          <w:rFonts w:ascii="Arial" w:hAnsi="Arial" w:cs="Arial"/>
          <w:iCs/>
          <w:color w:val="000000" w:themeColor="text1"/>
          <w:sz w:val="24"/>
          <w:szCs w:val="24"/>
        </w:rPr>
        <w:t xml:space="preserve"> reported by patients</w:t>
      </w:r>
      <w:r w:rsidRPr="00216506">
        <w:rPr>
          <w:rFonts w:ascii="Arial" w:hAnsi="Arial" w:cs="Arial"/>
          <w:iCs/>
          <w:color w:val="000000" w:themeColor="text1"/>
          <w:sz w:val="24"/>
          <w:szCs w:val="24"/>
        </w:rPr>
        <w:t xml:space="preserve">. Grouping considered the examples and explanations given by the study authors for each domain of tinnitus-related problem (examples not reported here). Domains that could not be coded either because they were not well-defined, described multiple theoretical constructs which did not group together, or </w:t>
      </w:r>
      <w:r w:rsidRPr="00216506">
        <w:rPr>
          <w:rFonts w:ascii="Arial" w:hAnsi="Arial" w:cs="Arial"/>
          <w:sz w:val="24"/>
          <w:szCs w:val="24"/>
        </w:rPr>
        <w:t>describe</w:t>
      </w:r>
      <w:r w:rsidRPr="00216506">
        <w:rPr>
          <w:rFonts w:ascii="Arial" w:hAnsi="Arial" w:cs="Arial"/>
        </w:rPr>
        <w:t>d</w:t>
      </w:r>
      <w:r w:rsidRPr="00216506">
        <w:rPr>
          <w:rFonts w:ascii="Arial" w:hAnsi="Arial" w:cs="Arial"/>
          <w:sz w:val="24"/>
          <w:szCs w:val="24"/>
        </w:rPr>
        <w:t xml:space="preserve"> external modulators of the tinnitus </w:t>
      </w:r>
      <w:r w:rsidRPr="00216506">
        <w:rPr>
          <w:rFonts w:ascii="Arial" w:hAnsi="Arial" w:cs="Arial"/>
          <w:iCs/>
          <w:color w:val="000000" w:themeColor="text1"/>
          <w:sz w:val="24"/>
          <w:szCs w:val="24"/>
        </w:rPr>
        <w:t xml:space="preserve">were as follows: </w:t>
      </w:r>
      <w:r w:rsidRPr="00216506">
        <w:rPr>
          <w:rFonts w:ascii="Arial" w:hAnsi="Arial" w:cs="Arial"/>
          <w:i/>
          <w:iCs/>
          <w:color w:val="000000" w:themeColor="text1"/>
          <w:sz w:val="24"/>
          <w:szCs w:val="24"/>
        </w:rPr>
        <w:t>Ability to mask the tinnitus sound; Aggravated by noise; Auditory perceptual characteristics of tinnitus; Catastrophic; Changes for loud background noise; Changes in perception over time; Effects of tinnitus on health; Effects of tinnitus on the patients social, emotional and physical behaviour; Emotional; Emotional reaction, social activities and communication, and focused attention; Emotions; Factors that aggravate tinnitus; Functional; Functional handicap caused by tinnitus; Illness focusing; Masking effects; Medical interaction; Most problematic situation; Other people; Overall patient stress and severity of tinnitus; Psychological; Relax; Relief from tinnitus; Self-perceived tinnitus handicap; Sensations in the presence of such sounds; Situational difficulties; Situational effects; Stressors associated with onset or exacerbation of tinnitus; The extent of problems due to tinnitus; Tinnitus loudness/strength, annoyance, impact on life and severity; Tinnitus handicap; Tinnitus problem; Tinnitus sensation; Tinnitus severity; Tinnitus burden and severity.</w:t>
      </w:r>
    </w:p>
    <w:p w:rsidR="00216506" w:rsidRDefault="00216506" w:rsidP="00216506">
      <w:pPr>
        <w:spacing w:after="0" w:line="240" w:lineRule="auto"/>
        <w:rPr>
          <w:rFonts w:ascii="Arial" w:hAnsi="Arial" w:cs="Arial"/>
          <w:iCs/>
          <w:color w:val="000000" w:themeColor="text1"/>
          <w:sz w:val="24"/>
          <w:szCs w:val="24"/>
        </w:rPr>
      </w:pPr>
    </w:p>
    <w:tbl>
      <w:tblPr>
        <w:tblW w:w="14192" w:type="dxa"/>
        <w:tblInd w:w="-5" w:type="dxa"/>
        <w:tblLook w:val="04A0" w:firstRow="1" w:lastRow="0" w:firstColumn="1" w:lastColumn="0" w:noHBand="0" w:noVBand="1"/>
      </w:tblPr>
      <w:tblGrid>
        <w:gridCol w:w="2552"/>
        <w:gridCol w:w="11640"/>
      </w:tblGrid>
      <w:tr w:rsidR="00216506" w:rsidRPr="00216506" w:rsidTr="00846B3D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r chosen domain terminology</w:t>
            </w:r>
          </w:p>
        </w:tc>
        <w:tc>
          <w:tcPr>
            <w:tcW w:w="1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terminology used by Authors</w:t>
            </w:r>
          </w:p>
        </w:tc>
      </w:tr>
      <w:tr w:rsidR="00216506" w:rsidRPr="00216506" w:rsidTr="00846B3D">
        <w:trPr>
          <w:trHeight w:val="64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bility to ignore</w:t>
            </w:r>
          </w:p>
        </w:tc>
        <w:tc>
          <w:tcPr>
            <w:tcW w:w="1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pacity to ignore tinnitus; Self-attention to the tinnitus; Ability to divert attention from their tinnitus; 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norability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Routine Tinnitus Management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cceptance of tinnitu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nce</w:t>
            </w:r>
          </w:p>
        </w:tc>
      </w:tr>
      <w:tr w:rsidR="00216506" w:rsidRPr="00216506" w:rsidTr="00846B3D">
        <w:trPr>
          <w:trHeight w:val="33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nger</w:t>
            </w:r>
          </w:p>
        </w:tc>
        <w:tc>
          <w:tcPr>
            <w:tcW w:w="1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Annoyance </w:t>
            </w:r>
          </w:p>
        </w:tc>
        <w:tc>
          <w:tcPr>
            <w:tcW w:w="1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oyance caused by tinnitus; Annoyance of tinnitus; Tinnitus annoyance; Annoyance/discomfort; Annoying; Disturbed by tinnitus; Permanent annoyance; Sense of annoyance generated by the tinnitus; Discomfort of tinnitus; Annoyance, irritation, inability to relax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nxiety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nxious depression; Anxiety and depression; Cognitive anxiety; Feeling anxious; Psychological comorbidity; Severity of anxiety and depressive complaints; Tension; Generalized anxiety symptoms</w:t>
            </w:r>
          </w:p>
        </w:tc>
      </w:tr>
      <w:tr w:rsidR="00216506" w:rsidRPr="00216506" w:rsidTr="00846B3D">
        <w:trPr>
          <w:trHeight w:val="3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Bodily complaint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Somatic complaints; Somatic symptoms; Somatic symptom severity; Psychological-Tension; Psychosomatic; Chronic comorbidities; Pain/headaches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Change in sense of self</w:t>
            </w:r>
          </w:p>
        </w:tc>
        <w:tc>
          <w:tcPr>
            <w:tcW w:w="1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ing insecure; Psychological-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image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Tinnitus identity-Comparative; Tinnitus identity-Private identity </w:t>
            </w:r>
          </w:p>
        </w:tc>
      </w:tr>
      <w:tr w:rsidR="00216506" w:rsidRPr="00216506" w:rsidTr="00846B3D">
        <w:trPr>
          <w:trHeight w:val="64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Cognitive difficulties</w:t>
            </w:r>
          </w:p>
        </w:tc>
        <w:tc>
          <w:tcPr>
            <w:tcW w:w="116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Cognitive; Cognitive distress; Cognitive disturbance; Cognitive effects; Cognitive failures and mishaps; Cognitive stress; Dysfunctional cognition; Cognitive interference; Problems with prospective everyday memory including capacity-consuming monitoring</w:t>
            </w:r>
          </w:p>
        </w:tc>
      </w:tr>
      <w:tr w:rsidR="00216506" w:rsidRPr="00216506" w:rsidTr="00846B3D">
        <w:trPr>
          <w:trHeight w:val="9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centration difficulties</w:t>
            </w:r>
          </w:p>
        </w:tc>
        <w:tc>
          <w:tcPr>
            <w:tcW w:w="1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Concentration; Concentration problems; Interference with concentration; Impairment of concentration; Inability to concentrate; Confusion; Attention and performance deficits; Attention deficit; Effects of tinnitus on mental activities; Emotional status; Distractibility; Problems keeping attention focused, necessary to execute tasks in specific situations; Influence of background sounds or noise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N/A 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epressitivity</w:t>
            </w:r>
            <w:proofErr w:type="spellEnd"/>
            <w:r w:rsidRPr="00216506">
              <w:rPr>
                <w:rFonts w:ascii="Arial" w:eastAsia="Times New Roman" w:hAnsi="Arial" w:cs="Arial"/>
                <w:sz w:val="20"/>
                <w:szCs w:val="20"/>
              </w:rPr>
              <w:t>; Depressive reactions; Generalized depressive symptoms; Depression; Psychological-Depression/low mood</w:t>
            </w:r>
          </w:p>
        </w:tc>
      </w:tr>
      <w:tr w:rsidR="00216506" w:rsidRPr="00216506" w:rsidTr="00846B3D">
        <w:trPr>
          <w:trHeight w:val="126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ifficulties coping</w:t>
            </w:r>
          </w:p>
        </w:tc>
        <w:tc>
          <w:tcPr>
            <w:tcW w:w="1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oidance of situations because of tinnitus; Tinnitus-related fear avoidance 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Avoidant-oriented coping; Avoid noisy situation; Avoid quiet situation; Emotion-oriented coping; Cognitive and 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al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ing strategies in response to tinnitus; Cope with tinnitus; Coping; Ear-related fear avoidance 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roactive coping;  Self-efficacy; Sense of coherence (comprehensibility, manageability and meaningfulness); Tinnitus identity-Public identity; Quality of life; Use of auricular protection; Requiring noisy situations; Requiring quiet situation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ifficulties relaxing</w:t>
            </w:r>
          </w:p>
        </w:tc>
        <w:tc>
          <w:tcPr>
            <w:tcW w:w="1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Disturbance of relaxation; General level of relaxation; Interference with rest and relaxation; Relax; Relaxed; Relaxation 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istress from bodily complaints</w:t>
            </w:r>
          </w:p>
        </w:tc>
        <w:tc>
          <w:tcPr>
            <w:tcW w:w="1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ar of anxiety-related somatic sensations; Psychological and psychosomatic distress; Somatisation; 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toformic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urbance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Fear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r; Fear- avoidance cognitions; Fear of arousal-related sensations and their consequence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Feeling tired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Energetic; Tired; Tiredness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Frustration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ed speech repeated; Social-Ignorance/lack of knowledge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Functional difficulties due to tinnitu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nctional; Functional limitations 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General distres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Emotional complaints; Negative affect; Perceived stress; Satisfied; Stres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Health-related quality of life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ality of life; Daily life activities; Effect on life; General well-being; Impact on life; Overall enjoyment of life; </w:t>
            </w: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Expectancies-Lifestyle/psychological factor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Irrational belief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Irritable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Irritability due to tinnitus; Irritation of perceived stress from daily-life events; Emotional statu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ack of joy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oss of joy; Feeling cheerful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ack of support from family and friend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Contact with family and friends; Others' reactions to the tinnitus sufferer; Patients views of tinnitus; Perceived attitudes; Social support; Tinnitus identity-Public identity 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oss of appetite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ppetite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oss of control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over tinnitus; Controllability; Reduced sense of control; Sense of control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oss of peace</w:t>
            </w:r>
          </w:p>
        </w:tc>
        <w:tc>
          <w:tcPr>
            <w:tcW w:w="1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ce of mind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ood states</w:t>
            </w:r>
          </w:p>
        </w:tc>
        <w:tc>
          <w:tcPr>
            <w:tcW w:w="1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Mood; Subjective mood; Reaction to stres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ed for knowledge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ient’s personal viewpoint of  tinnitus; Positive-Experience of knowing about tinnitus; Explaining tinnitus to others </w:t>
            </w:r>
          </w:p>
        </w:tc>
      </w:tr>
      <w:tr w:rsidR="00536293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6293" w:rsidRPr="00216506" w:rsidRDefault="00536293" w:rsidP="00AC5F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gative e</w:t>
            </w: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ffects on hearing (tinnitus)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6293" w:rsidRPr="00216506" w:rsidRDefault="00536293" w:rsidP="00AC5F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Hearing; Hearing difficulties; Hearing difficulty; Hearing problems; Hearing difficulty related to tinnitus; Perceived effect of tinnitus on hearing; Interference with hearing; Auditory; Auditory perceptual difficulties; Auditory perceptual difficulties attributable to tinnitus; Auditory problems; Auditory-Sound distortion; Distortion of sounds; Effects of tinnitus on hearing; Difficulty understanding speech in noise; Emotional status;  Interference with passive auditory entertainment; Internal thoughts and interaction with others; Patients' hearing ability; Understanding television; Understanding speech; Listening to radio; Appreciation of music; Use of telephone; Localization of sounds; Listening to environmental sounds (doorbell, telephone bell)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gative impact on activitie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Avoidance of or interference with activities; Interference with work and leisure activities; Activities; Avoidance of situations because of tinnitus;  Refrain from activities; Quality of life; Positive-Changed view of the world</w:t>
            </w:r>
          </w:p>
        </w:tc>
      </w:tr>
      <w:tr w:rsidR="00216506" w:rsidRPr="00216506" w:rsidTr="00216506">
        <w:trPr>
          <w:trHeight w:val="4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gative impact on individual activitie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ence with daily activities; Learning to drive</w:t>
            </w:r>
          </w:p>
        </w:tc>
      </w:tr>
      <w:tr w:rsidR="00216506" w:rsidRPr="00216506" w:rsidTr="00216506">
        <w:trPr>
          <w:trHeight w:val="52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Negative impact on social life 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Social-Social life affected; Social distress or impact; Effects of tinnitus on social activities; Leisure; Leisure interference;  Avoidance of activities; Withdraw, avoid friends</w:t>
            </w:r>
          </w:p>
        </w:tc>
      </w:tr>
      <w:tr w:rsidR="00216506" w:rsidRPr="00216506" w:rsidTr="00216506">
        <w:trPr>
          <w:trHeight w:val="5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gative impact on work activitie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s of tinnitus on work activities; Interferes with work; Social-Work; Work interference; Occupational impairments</w:t>
            </w:r>
          </w:p>
        </w:tc>
      </w:tr>
      <w:tr w:rsidR="00216506" w:rsidRPr="00216506" w:rsidTr="00216506">
        <w:trPr>
          <w:trHeight w:val="62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gative impact on relationship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-How other people are affect</w:t>
            </w:r>
            <w:r w:rsidRPr="0021650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ed; Marital quality; Marital </w:t>
            </w: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; Insecurity of attachment (ambivalence); Insecurity of attachment (avoidance); Family problems</w:t>
            </w:r>
          </w:p>
        </w:tc>
      </w:tr>
      <w:tr w:rsidR="00216506" w:rsidRPr="00216506" w:rsidTr="00216506">
        <w:trPr>
          <w:trHeight w:val="5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egative thoughts about tinnitu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cognitions; Pessimism; Catastrophic</w:t>
            </w:r>
          </w:p>
        </w:tc>
      </w:tr>
      <w:tr w:rsidR="00216506" w:rsidRPr="00216506" w:rsidTr="00216506">
        <w:trPr>
          <w:trHeight w:val="41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Pain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complaints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Physical health problems</w:t>
            </w:r>
          </w:p>
        </w:tc>
        <w:tc>
          <w:tcPr>
            <w:tcW w:w="1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Effects of tinnitus on general health; Effects on general health/healthcare; Health; Health problems; Physical effects of tinnitus; Psychological-Lack of energy; Sick; General ill-health; Somatic and physical complaints due to tinnitus; Dependence on drugs; Ineffectiveness of drugs; Giddiness/imbalance/fuzzy head; </w:t>
            </w:r>
          </w:p>
        </w:tc>
      </w:tr>
      <w:tr w:rsidR="00216506" w:rsidRPr="00216506" w:rsidTr="00846B3D">
        <w:trPr>
          <w:trHeight w:val="157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825A6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Quality of life associated with tinnitu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-related quality of life; Changes in life due to tinnitus; Effects of tinnitus on quality of life; Effects of tinnitus on life-style;  Social handicap-The impact of tinnitus on daily living;  Tinnitus-related disturbance (lifestyle disturbance); Effects on lifestyle; Enjoyment of life; Global impact on life/quality of life; Individual’s physical health, social,  emotional;  Disability/handicap; Effect of tinnitus on daily lives/repercussion on the lives of elderly patients; Health; Impact of tinnitus on daily life; Impact of tinnitus on daily living; Impact of tinnitus on daily life/handicap; Negative impact on quality of life; Impaired quality of life; Psychosocial impairment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Reduced sound tolerance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tory-</w:t>
            </w:r>
            <w:proofErr w:type="spellStart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acusis</w:t>
            </w:r>
            <w:proofErr w:type="spellEnd"/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Sounds considered uncomfortable</w:t>
            </w:r>
          </w:p>
        </w:tc>
      </w:tr>
      <w:tr w:rsidR="00216506" w:rsidRPr="00216506" w:rsidTr="00216506">
        <w:trPr>
          <w:trHeight w:val="4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Sexual difficultie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problems</w:t>
            </w:r>
          </w:p>
        </w:tc>
      </w:tr>
      <w:tr w:rsidR="00216506" w:rsidRPr="00216506" w:rsidTr="00846B3D">
        <w:trPr>
          <w:trHeight w:val="56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leep difficultie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ditory-Disturbs sleep; Difficulties experienced related to sleep; Disturbance of sleep and rest; Fall asleep; Influence on sleep; Insomnia caused by tinnitus; Night’s sleep; Problems getting to sleep; Problems with relaxation and sleep; Psychological-Insomnia; Quality of sleep; Sleep; Sleep disorders; Sleep disturbance; Sleep disturbance (insomnia); Sleep efficiency; Sleep impairment; Sleep interference; Sleep problems; Sleep quality; Sleeps difficulties; Waking during night 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Suicidal thought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Suicidal risk; Suicidal thoughts and actions; Considered suicide; Tinnitus-related distress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 awarenes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riggers to tinnitus; Awareness; Awareness - most aware when; Awareness during the day; Awareness of tinnitus; Constant awareness; Notice tinnitus; Presence or awareness of tinnitus; Tinnitus persistence; Tinnitus obtrusivenes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Tinnitus intrusiveness 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Intrusive; Intrusiveness; Intrusiveness of tinnitus; Unpleasantness, intrusiveness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 xml:space="preserve">Tinnitus </w:t>
            </w:r>
            <w:bookmarkStart w:id="0" w:name="_GoBack"/>
            <w:r w:rsidRPr="00216506">
              <w:rPr>
                <w:rFonts w:ascii="Arial" w:eastAsia="Times New Roman" w:hAnsi="Arial" w:cs="Arial"/>
                <w:sz w:val="20"/>
                <w:szCs w:val="20"/>
              </w:rPr>
              <w:t>location</w:t>
            </w:r>
            <w:bookmarkEnd w:id="0"/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ation of tinnitus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 loudnes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Intensity of tinnitus; Loudness; Loudness of tinnitus; Perceived tinnitus loudness; Tinnitus loudness perception;  Severity of tinnitus; Tinnitus distress; Tinnitus intensity;  Effect for tinnitus intensity</w:t>
            </w:r>
          </w:p>
        </w:tc>
      </w:tr>
      <w:tr w:rsidR="00216506" w:rsidRPr="00216506" w:rsidTr="00846B3D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 pitch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-related distres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Distress attributed to tinnitus; Severe signs of distress; Distress caused by tinnitus; Severity of distress caused by tinnitus; Tinnitus distress; Tinnitus stress; Despair, frustration, depression; Tinnitus annoyance and distress; Cognitive and emotional distress;  Emotional and cognitive distress; Emotional distress; Effects of tinnitus on the emotion of the sufferer; Emotional; Emotional consequences of tinnitus; Emotional disturbance; Emotional effects; Emotional effects of tinnitus; Emotional problems; Emotional reaction to tinnitus; Emotional response; Emotional stress; General distress; Demands; Mental disturbance; Most problematic situation; Overall effect of tinnitus; Psychological; Psychological consequences; Psychological distress; Psychological disturbance from tinnitus; Psychological problems; Reaction to tinnitus</w:t>
            </w:r>
          </w:p>
        </w:tc>
      </w:tr>
      <w:tr w:rsidR="00216506" w:rsidRPr="00216506" w:rsidTr="00216506">
        <w:trPr>
          <w:trHeight w:val="4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Tinnitus unpleasantnes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pleasant</w:t>
            </w:r>
          </w:p>
        </w:tc>
      </w:tr>
      <w:tr w:rsidR="00216506" w:rsidRPr="00216506" w:rsidTr="00846B3D">
        <w:trPr>
          <w:trHeight w:val="6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Worries/concerns</w:t>
            </w:r>
          </w:p>
        </w:tc>
        <w:tc>
          <w:tcPr>
            <w:tcW w:w="1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506" w:rsidRPr="00216506" w:rsidRDefault="00216506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6506">
              <w:rPr>
                <w:rFonts w:ascii="Arial" w:eastAsia="Times New Roman" w:hAnsi="Arial" w:cs="Arial"/>
                <w:sz w:val="20"/>
                <w:szCs w:val="20"/>
              </w:rPr>
              <w:t>Cognitive concerns;  Physical concerns; Psychological-Worry about the future; Emotional distress; Insecurity, fear, worry; Social concerns; Treatment experiences-Ambivalence regarding knowledge</w:t>
            </w:r>
          </w:p>
        </w:tc>
      </w:tr>
    </w:tbl>
    <w:p w:rsidR="00216506" w:rsidRPr="00E84683" w:rsidRDefault="00216506" w:rsidP="00216506">
      <w:pPr>
        <w:spacing w:after="0" w:line="240" w:lineRule="auto"/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</w:pPr>
    </w:p>
    <w:p w:rsidR="00DF3415" w:rsidRDefault="00DF3415"/>
    <w:sectPr w:rsidR="00DF3415" w:rsidSect="00216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506"/>
    <w:rsid w:val="00135BC9"/>
    <w:rsid w:val="00180331"/>
    <w:rsid w:val="0019214A"/>
    <w:rsid w:val="00216506"/>
    <w:rsid w:val="004A6990"/>
    <w:rsid w:val="00536293"/>
    <w:rsid w:val="006E4F5F"/>
    <w:rsid w:val="00752DD4"/>
    <w:rsid w:val="0076167E"/>
    <w:rsid w:val="00796170"/>
    <w:rsid w:val="00825A66"/>
    <w:rsid w:val="00CE486B"/>
    <w:rsid w:val="00DF3415"/>
    <w:rsid w:val="00FE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F436DB-4A82-481F-8885-0B6F621B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506"/>
    <w:pPr>
      <w:spacing w:after="160" w:line="259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6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6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6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86B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486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E486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6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E48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E486B"/>
    <w:rPr>
      <w:b/>
      <w:bCs/>
    </w:rPr>
  </w:style>
  <w:style w:type="character" w:styleId="Emphasis">
    <w:name w:val="Emphasis"/>
    <w:basedOn w:val="DefaultParagraphFont"/>
    <w:uiPriority w:val="20"/>
    <w:qFormat/>
    <w:rsid w:val="00CE486B"/>
    <w:rPr>
      <w:i/>
      <w:iCs/>
    </w:rPr>
  </w:style>
  <w:style w:type="paragraph" w:styleId="NoSpacing">
    <w:name w:val="No Spacing"/>
    <w:uiPriority w:val="1"/>
    <w:qFormat/>
    <w:rsid w:val="00CE48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486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E486B"/>
    <w:pPr>
      <w:spacing w:after="200" w:line="276" w:lineRule="auto"/>
    </w:pPr>
    <w:rPr>
      <w:rFonts w:eastAsiaTheme="minorHAnsi"/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E486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6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4F81BD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6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E486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E486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E486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E486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E48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86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8</Words>
  <Characters>945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Hall</dc:creator>
  <cp:lastModifiedBy>Hall Deborah</cp:lastModifiedBy>
  <cp:revision>2</cp:revision>
  <dcterms:created xsi:type="dcterms:W3CDTF">2017-05-07T14:10:00Z</dcterms:created>
  <dcterms:modified xsi:type="dcterms:W3CDTF">2017-05-07T14:10:00Z</dcterms:modified>
</cp:coreProperties>
</file>